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C87" w:rsidRPr="00430C87" w:rsidRDefault="00430C87" w:rsidP="00430C87">
      <w:pPr>
        <w:rPr>
          <w:rFonts w:ascii="Times New Roman" w:eastAsia="等线" w:hAnsi="Times New Roman" w:cs="Times New Roman"/>
          <w:sz w:val="24"/>
          <w:szCs w:val="24"/>
        </w:rPr>
      </w:pPr>
      <w:r w:rsidRPr="00430C87">
        <w:rPr>
          <w:rFonts w:ascii="Times New Roman" w:eastAsia="等线" w:hAnsi="Times New Roman" w:cs="Times New Roman"/>
          <w:b/>
          <w:sz w:val="24"/>
          <w:szCs w:val="24"/>
        </w:rPr>
        <w:t>Supplementary Figure 1. Supplementary figure 1 were related to Figure 1. A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The mRNA and protein levels of VPS33B were examined by 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qRT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-PCR and western blot after transfecting lentivirus carrying VPS33B cDNA to HONE1 and SUNE1 cells. Student’s t-test, mean ± SD, *P &lt; 0.05, **P &lt; 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B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Confirming the effectiveness of silencing VPS33B with specific siRNA in HONE1 and SUNE1 cells by qPCR assay. Student’s t-test, mean ± SD, *P &lt; 0.05, **P &lt; 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C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0" w:name="_Hlk522744086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Western blot was used to examine VPS33B protein expression after knocking down VPS33B by selected siRNA in HONE1 and SUNE1 cells. β-actin served as a loading control. </w:t>
      </w:r>
      <w:bookmarkEnd w:id="0"/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D. 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Confirming the effectiveness of silencing VPS33B with specific siRNA in NP69 and SXSW1489 cells by qPCR assay. Student’s t-test, mean ± SD, *P &lt; 0.05, **P &lt; 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E. 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Western blot was used to examine VPS33B protein expression after knocking down VPS33B by selected siRNA in NP69 and SXSW1489 cells. β-actin served as a loading control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F-H. 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Colony formation assay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(F),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Flow Cytometry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(G)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nd Edu incorporation assay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(H) 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were performed in HONE1 and SUNE1 cells after transfection with lentivirus-mock vector or lentivirus-carrying VPS33B cDNA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I and J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Edu incorporation assays were performed after transfecting siRNA against VPS33B in HONE1 and SUNE1 or NP69 and SXSW1489 cells. Student’s t-test, mean ± SD, *P &lt; 0.05, **P &lt; 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K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Compared with mock cells, mean tumor weight and volume of HONE1-VPS33B and SUNE1-VPS33B cells were markedly reduced </w:t>
      </w:r>
      <w:r w:rsidRPr="00430C87">
        <w:rPr>
          <w:rFonts w:ascii="Times New Roman" w:eastAsia="等线" w:hAnsi="Times New Roman" w:cs="Times New Roman"/>
          <w:i/>
          <w:sz w:val="24"/>
          <w:szCs w:val="24"/>
        </w:rPr>
        <w:t>in vivo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. Student’s t-test, mean ± SD, *P &lt; 0.05. ***P &lt; 0.0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L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Representative H&amp;E staining of primary tumor tissues were shown. </w:t>
      </w:r>
      <w:bookmarkStart w:id="1" w:name="_Hlk525642031"/>
      <w:r w:rsidRPr="00430C87">
        <w:rPr>
          <w:rFonts w:ascii="Times New Roman" w:eastAsia="等线" w:hAnsi="Times New Roman" w:cs="Times New Roman"/>
          <w:sz w:val="24"/>
          <w:szCs w:val="24"/>
        </w:rPr>
        <w:t>Scale Bar: 100μ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m</w:t>
      </w:r>
      <w:bookmarkEnd w:id="1"/>
      <w:r w:rsidRPr="00430C87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:rsidR="00430C87" w:rsidRPr="00430C87" w:rsidRDefault="00430C87" w:rsidP="00430C87">
      <w:pPr>
        <w:rPr>
          <w:rFonts w:ascii="Times New Roman" w:eastAsia="等线" w:hAnsi="Times New Roman" w:cs="Times New Roman"/>
          <w:sz w:val="24"/>
          <w:szCs w:val="24"/>
        </w:rPr>
      </w:pPr>
    </w:p>
    <w:p w:rsidR="00430C87" w:rsidRPr="00430C87" w:rsidRDefault="00430C87" w:rsidP="00430C87">
      <w:pPr>
        <w:rPr>
          <w:rFonts w:ascii="Times New Roman" w:eastAsia="等线" w:hAnsi="Times New Roman" w:cs="Times New Roman"/>
          <w:sz w:val="24"/>
          <w:szCs w:val="24"/>
        </w:rPr>
      </w:pP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Supplementary Figure 2. A and B. 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Confirming the effectiveness of introducing </w:t>
      </w:r>
      <w:bookmarkStart w:id="2" w:name="_Hlk522745497"/>
      <w:r w:rsidRPr="00430C87">
        <w:rPr>
          <w:rFonts w:ascii="Times New Roman" w:eastAsia="等线" w:hAnsi="Times New Roman" w:cs="Times New Roman"/>
          <w:sz w:val="24"/>
          <w:szCs w:val="24"/>
        </w:rPr>
        <w:t>miR-133a-3p mimics or inhibitors to HONE1 and SUNE1 cells</w:t>
      </w:r>
      <w:bookmarkEnd w:id="2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respectively by qPCR assays. Student’s t-test, Mean ± SD, *P&lt;0.05, **P&lt;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C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Examining the changes in protein of EGFR after introducing miR-133a-3p mimics or inhibitors to HONE1 and SUNE1 cells by western blot.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 D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qPCR assay indicated that miR-133a-3p was upregulated in the p53-overexpressing HONE1 and SUNE1 cells. Student’s t-test, Mean ± SD, *P&lt;0.05, **P&lt;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E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Luciferase reporter assay demonstrated the luciferase activities of the wild type, Mut miR-133a-3p promoter in HONE1 and SUNE1 cells transfected with p53 plasmid. Student’s t-test, Mean ± SD, *P&lt;0.05, **P&lt;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F.</w:t>
      </w:r>
      <w:r w:rsidRPr="00430C87">
        <w:rPr>
          <w:rFonts w:ascii="等线" w:eastAsia="等线" w:hAnsi="等线" w:cs="Times New Roman"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/>
          <w:sz w:val="24"/>
          <w:szCs w:val="24"/>
        </w:rPr>
        <w:t>Changes in EGFR, PI3K/AKT/p-PI3K/p-AKT,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nd p53 expression were detected by Western blot analysis in P53-overexpressed HONE1 and SUNE1 cells after transfection of miR-133a-3p mimics. β-actin was used as a loading control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G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Confirming the effectiveness of silencing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in HONE1 and SUNE1 cells with siRNA. </w:t>
      </w:r>
      <w:bookmarkStart w:id="3" w:name="_Hlk522840391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Student’s t-test, Mean ± SD, *P&lt;0.05, **P&lt;0.01. </w:t>
      </w:r>
      <w:bookmarkEnd w:id="3"/>
      <w:r w:rsidRPr="00430C87">
        <w:rPr>
          <w:rFonts w:ascii="Times New Roman" w:eastAsia="等线" w:hAnsi="Times New Roman" w:cs="Times New Roman"/>
          <w:b/>
          <w:sz w:val="24"/>
          <w:szCs w:val="24"/>
        </w:rPr>
        <w:t>H and I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p53 and miR-133a-3p were upregulated in the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>-silencing HONE1 and SUNE1 cells by qPCR. Student’s t-test, Mean ± SD, *P&lt;0.05, **P&lt;0.01.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 J and K. </w:t>
      </w:r>
      <w:r w:rsidRPr="00430C87">
        <w:rPr>
          <w:rFonts w:ascii="Times New Roman" w:eastAsia="等线" w:hAnsi="Times New Roman" w:cs="Times New Roman"/>
          <w:sz w:val="24"/>
          <w:szCs w:val="24"/>
        </w:rPr>
        <w:t>Luciferase reporter assay demonstrated the luciferase activities of the wild type, Mut p53 promoter in HONE1 and SUNE1 cells transfected with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plasmid. Student’s t-test, Mean ± SD, *P&lt;0.05, **P&lt;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J. </w:t>
      </w:r>
      <w:bookmarkStart w:id="4" w:name="_Hlk522746397"/>
      <w:r w:rsidRPr="00430C87">
        <w:rPr>
          <w:rFonts w:ascii="Times New Roman" w:eastAsia="等线" w:hAnsi="Times New Roman" w:cs="Times New Roman"/>
          <w:sz w:val="24"/>
          <w:szCs w:val="24"/>
        </w:rPr>
        <w:t>Changes in EGFR, PI3K/AKT/p-PI3K/p-AKT,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nd p53 expression were detected by Western blot analysis in p53-overexpressed HONE1 and SUNE1 cells. β-actin was used as a loading control.</w:t>
      </w:r>
      <w:bookmarkEnd w:id="4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L and M. 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MTT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(L)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nd Edu incorporation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(M)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ssays were performed to demonstrate the impact of miR-133a-3p on the proliferation of A549 and </w:t>
      </w:r>
      <w:r w:rsidRPr="00430C87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H1975 cells. Student’s t-test, One-way ANOVA, mean ± SD, *P &lt; 0.05, **P &lt; 0.01.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Scale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Bar</w:t>
      </w:r>
      <w:r w:rsidRPr="00430C87">
        <w:rPr>
          <w:rFonts w:ascii="Times New Roman" w:eastAsia="等线" w:hAnsi="Times New Roman" w:cs="Times New Roman"/>
          <w:sz w:val="24"/>
          <w:szCs w:val="24"/>
        </w:rPr>
        <w:t>: 100μ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m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N. </w:t>
      </w:r>
      <w:r w:rsidRPr="00430C87">
        <w:rPr>
          <w:rFonts w:ascii="Times New Roman" w:eastAsia="等线" w:hAnsi="Times New Roman" w:cs="Times New Roman"/>
          <w:sz w:val="24"/>
          <w:szCs w:val="24"/>
        </w:rPr>
        <w:t>Changes in EGFR, PI3K/AKT/p-PI3K/p-AKT,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nd p53 expression were detected by Western blot analysis in HONE1 and SUNE1 cells after transfection of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or p53+c-Myc. β-actin was used as a loading control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O. </w:t>
      </w:r>
      <w:r w:rsidRPr="00430C87">
        <w:rPr>
          <w:rFonts w:ascii="Times New Roman" w:eastAsia="等线" w:hAnsi="Times New Roman" w:cs="Times New Roman"/>
          <w:sz w:val="24"/>
          <w:szCs w:val="24"/>
        </w:rPr>
        <w:t>Detecting the expression of miR-133a-3p by qPCR assay in HONE1 and SUNE1 cells after transfection of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or p53+c-Myc.</w:t>
      </w:r>
      <w:r w:rsidRPr="00430C87">
        <w:rPr>
          <w:rFonts w:ascii="Calibri" w:eastAsia="宋体" w:hAnsi="Calibri" w:cs="Calibri"/>
          <w:szCs w:val="21"/>
        </w:rPr>
        <w:t xml:space="preserve"> </w:t>
      </w:r>
      <w:r w:rsidRPr="00430C87">
        <w:rPr>
          <w:rFonts w:ascii="Times New Roman" w:eastAsia="等线" w:hAnsi="Times New Roman" w:cs="Times New Roman"/>
          <w:sz w:val="24"/>
          <w:szCs w:val="24"/>
        </w:rPr>
        <w:t>Student’s t-test, Mean ± SD, *P&lt;0.05, **P&lt;0.01.</w:t>
      </w:r>
    </w:p>
    <w:p w:rsidR="00430C87" w:rsidRPr="00430C87" w:rsidRDefault="00430C87" w:rsidP="00430C87">
      <w:pPr>
        <w:rPr>
          <w:rFonts w:ascii="Times New Roman" w:eastAsia="等线" w:hAnsi="Times New Roman" w:cs="Times New Roman"/>
          <w:sz w:val="24"/>
          <w:szCs w:val="24"/>
        </w:rPr>
      </w:pPr>
    </w:p>
    <w:p w:rsidR="00430C87" w:rsidRPr="00430C87" w:rsidRDefault="00430C87" w:rsidP="00430C87">
      <w:pPr>
        <w:rPr>
          <w:rFonts w:ascii="Times New Roman" w:eastAsia="等线" w:hAnsi="Times New Roman" w:cs="Times New Roman"/>
          <w:sz w:val="24"/>
          <w:szCs w:val="24"/>
        </w:rPr>
      </w:pPr>
      <w:r w:rsidRPr="00430C87">
        <w:rPr>
          <w:rFonts w:ascii="Times New Roman" w:eastAsia="等线" w:hAnsi="Times New Roman" w:cs="Times New Roman"/>
          <w:b/>
          <w:sz w:val="24"/>
          <w:szCs w:val="24"/>
        </w:rPr>
        <w:t>Supplementary Figure 3. A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Confirming the effectiveness of overexpressing EGFR in HONE and SUNE1 cells after transduction of EGFR plasmids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B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Changes in EGFR, PI3K/AKT/p-PI3K/p-AKT,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nd p53 expression were detected by Western blot analysis in HONE1 and SUNE1 cells after transfection EGFR plasmids. β-actin was used as a loading control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C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5" w:name="_Hlk522872449"/>
      <w:r w:rsidRPr="00430C87">
        <w:rPr>
          <w:rFonts w:ascii="Times New Roman" w:eastAsia="等线" w:hAnsi="Times New Roman" w:cs="Times New Roman"/>
          <w:sz w:val="24"/>
          <w:szCs w:val="24"/>
        </w:rPr>
        <w:t>miR-133a-3p was confirmed to be downregulated in EGFR-overexpressed HONE1 and SUNE1 cells.</w:t>
      </w:r>
      <w:r w:rsidRPr="00430C87">
        <w:rPr>
          <w:rFonts w:ascii="Calibri" w:eastAsia="宋体" w:hAnsi="Calibri" w:cs="Calibri"/>
          <w:szCs w:val="21"/>
        </w:rPr>
        <w:t xml:space="preserve"> </w:t>
      </w:r>
      <w:r w:rsidRPr="00430C87">
        <w:rPr>
          <w:rFonts w:ascii="Times New Roman" w:eastAsia="等线" w:hAnsi="Times New Roman" w:cs="Times New Roman"/>
          <w:sz w:val="24"/>
          <w:szCs w:val="24"/>
        </w:rPr>
        <w:t>Student’s t-test, mean ±</w:t>
      </w:r>
      <w:proofErr w:type="spellStart"/>
      <w:proofErr w:type="gramStart"/>
      <w:r w:rsidRPr="00430C87">
        <w:rPr>
          <w:rFonts w:ascii="Times New Roman" w:eastAsia="等线" w:hAnsi="Times New Roman" w:cs="Times New Roman"/>
          <w:sz w:val="24"/>
          <w:szCs w:val="24"/>
        </w:rPr>
        <w:t>s.d</w:t>
      </w:r>
      <w:proofErr w:type="spellEnd"/>
      <w:proofErr w:type="gramEnd"/>
      <w:r w:rsidRPr="00430C87">
        <w:rPr>
          <w:rFonts w:ascii="Times New Roman" w:eastAsia="等线" w:hAnsi="Times New Roman" w:cs="Times New Roman"/>
          <w:sz w:val="24"/>
          <w:szCs w:val="24"/>
        </w:rPr>
        <w:t>, **P &lt; 0.01.</w:t>
      </w:r>
      <w:bookmarkEnd w:id="5"/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 D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The binding of p53 with miR-133a-3p promoter was identified in EGFR-overexpressed HONE1 and SUNE1 cells after transfecting EGFR plasmids by qPCR assay. </w:t>
      </w:r>
      <w:bookmarkStart w:id="6" w:name="_Hlk522747735"/>
      <w:r w:rsidRPr="00430C87">
        <w:rPr>
          <w:rFonts w:ascii="Times New Roman" w:eastAsia="等线" w:hAnsi="Times New Roman" w:cs="Times New Roman"/>
          <w:sz w:val="24"/>
          <w:szCs w:val="24"/>
        </w:rPr>
        <w:t>Student’s t-test, mean ± SD, **P &lt; 0.01.</w:t>
      </w:r>
      <w:bookmarkEnd w:id="6"/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 E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miR-133a-3p was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demonstrated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to be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up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regulated in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VPS33B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R-overexpressed HONE1 and SUNE1 cells. Student’s t-test, mean ± SD, **P &lt; 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F-</w:t>
      </w:r>
      <w:r w:rsidRPr="00430C87">
        <w:rPr>
          <w:rFonts w:ascii="Times New Roman" w:eastAsia="等线" w:hAnsi="Times New Roman" w:cs="Times New Roman" w:hint="eastAsia"/>
          <w:b/>
          <w:sz w:val="24"/>
          <w:szCs w:val="24"/>
        </w:rPr>
        <w:t>H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MTT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(F)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nd Edu incorporation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 (</w:t>
      </w:r>
      <w:r w:rsidRPr="00430C87">
        <w:rPr>
          <w:rFonts w:ascii="Times New Roman" w:eastAsia="等线" w:hAnsi="Times New Roman" w:cs="Times New Roman" w:hint="eastAsia"/>
          <w:b/>
          <w:sz w:val="24"/>
          <w:szCs w:val="24"/>
        </w:rPr>
        <w:t>G-H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)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assays were performed to demonstrate the impact of EGFR on the proliferation of VPS33B-overexpressed HONE1 and SUNE1 cells. </w:t>
      </w:r>
      <w:bookmarkStart w:id="7" w:name="_Hlk522872596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Student’s t-test, One-way ANOVA, mean ± SD, *P &lt; 0.05, **P &lt; 0.01. </w:t>
      </w:r>
      <w:bookmarkEnd w:id="7"/>
      <w:r w:rsidRPr="00430C87">
        <w:rPr>
          <w:rFonts w:ascii="Times New Roman" w:eastAsia="等线" w:hAnsi="Times New Roman" w:cs="Times New Roman"/>
          <w:sz w:val="24"/>
          <w:szCs w:val="24"/>
        </w:rPr>
        <w:t>Scale Bar: 100μ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m</w:t>
      </w:r>
      <w:r w:rsidRPr="00430C87">
        <w:rPr>
          <w:rFonts w:ascii="Times New Roman" w:eastAsia="等线" w:hAnsi="Times New Roman" w:cs="Times New Roman" w:hint="eastAsia"/>
          <w:b/>
          <w:sz w:val="24"/>
          <w:szCs w:val="24"/>
        </w:rPr>
        <w:t>.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 w:hint="eastAsia"/>
          <w:b/>
          <w:sz w:val="24"/>
          <w:szCs w:val="24"/>
        </w:rPr>
        <w:t>I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Pr="00430C87">
        <w:rPr>
          <w:rFonts w:ascii="Times New Roman" w:eastAsia="等线" w:hAnsi="Times New Roman" w:cs="Times New Roman"/>
          <w:sz w:val="24"/>
          <w:szCs w:val="24"/>
        </w:rPr>
        <w:t>Changes in PI3K/AKT/p-PI3K/p-AKT,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, p53 and c-Jun expression were detected by Western blot analysis in VPS33B-overexpressed HONE1 and SUNE1 cells after transfection EGFR plasmids. β-actin was used as a loading control.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J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Detecting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the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 w:hint="eastAsia"/>
          <w:sz w:val="24"/>
          <w:szCs w:val="24"/>
        </w:rPr>
        <w:t>expression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of miR-133a-3p in VPS33B-overexpressed HONE1 and SUNE1 cells transfected with EGFR plasmids by qPCR assay. Student’s t-test, mean ± SD, *P &lt; 0.05, **P &lt; 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J and K.</w:t>
      </w:r>
      <w:bookmarkStart w:id="8" w:name="_Hlk522748071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The binding of c-</w:t>
      </w:r>
      <w:proofErr w:type="spellStart"/>
      <w:r w:rsidRPr="00430C87">
        <w:rPr>
          <w:rFonts w:ascii="Times New Roman" w:eastAsia="等线" w:hAnsi="Times New Roman" w:cs="Times New Roman"/>
          <w:sz w:val="24"/>
          <w:szCs w:val="24"/>
        </w:rPr>
        <w:t>Myc</w:t>
      </w:r>
      <w:proofErr w:type="spellEnd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with p53 promoter </w:t>
      </w:r>
      <w:bookmarkEnd w:id="8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or </w:t>
      </w:r>
      <w:bookmarkStart w:id="9" w:name="_Hlk522748488"/>
      <w:r w:rsidRPr="00430C87">
        <w:rPr>
          <w:rFonts w:ascii="Times New Roman" w:eastAsia="等线" w:hAnsi="Times New Roman" w:cs="Times New Roman"/>
          <w:sz w:val="24"/>
          <w:szCs w:val="24"/>
        </w:rPr>
        <w:t>the binding of p53 with miR-133a-3p promoter were identified in VPS33B-overexpressed HONE1 and SUNE1 cells after transfecting EGFR plasmids by qPCR assay. Student’s t-test, mean ± SD, **P &lt; 0.01.</w:t>
      </w:r>
    </w:p>
    <w:bookmarkEnd w:id="9"/>
    <w:p w:rsidR="00430C87" w:rsidRPr="00430C87" w:rsidRDefault="00430C87" w:rsidP="00430C87">
      <w:pPr>
        <w:rPr>
          <w:rFonts w:ascii="Times New Roman" w:eastAsia="等线" w:hAnsi="Times New Roman" w:cs="Times New Roman"/>
          <w:sz w:val="24"/>
          <w:szCs w:val="24"/>
        </w:rPr>
      </w:pPr>
    </w:p>
    <w:p w:rsidR="00430C87" w:rsidRPr="00430C87" w:rsidRDefault="00430C87" w:rsidP="00430C87">
      <w:pPr>
        <w:rPr>
          <w:rFonts w:ascii="Times New Roman" w:eastAsia="等线" w:hAnsi="Times New Roman" w:cs="Times New Roman"/>
          <w:sz w:val="24"/>
          <w:szCs w:val="24"/>
        </w:rPr>
      </w:pP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Supplementary Figure 4. A </w:t>
      </w:r>
      <w:r w:rsidRPr="00430C87">
        <w:rPr>
          <w:rFonts w:ascii="Times New Roman" w:eastAsia="等线" w:hAnsi="Times New Roman" w:cs="Times New Roman" w:hint="eastAsia"/>
          <w:b/>
          <w:sz w:val="24"/>
          <w:szCs w:val="24"/>
        </w:rPr>
        <w:t>and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 w:hint="eastAsia"/>
          <w:b/>
          <w:sz w:val="24"/>
          <w:szCs w:val="24"/>
        </w:rPr>
        <w:t>B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10" w:name="_Hlk522748435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The mRNA level of NESG1 was upregulated in VPS33B-overexpressed HONE1 and SUNE1 cells by qPCR assay. Student’s t-test, mean ± SD, </w:t>
      </w:r>
      <w:bookmarkStart w:id="11" w:name="_Hlk522748287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**P &lt; 0.01. </w:t>
      </w:r>
      <w:bookmarkEnd w:id="11"/>
      <w:r w:rsidRPr="00430C87">
        <w:rPr>
          <w:rFonts w:ascii="Times New Roman" w:eastAsia="等线" w:hAnsi="Times New Roman" w:cs="Times New Roman"/>
          <w:sz w:val="24"/>
          <w:szCs w:val="24"/>
        </w:rPr>
        <w:t>***P &lt; 0.001.</w:t>
      </w:r>
      <w:bookmarkEnd w:id="10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0C87">
        <w:rPr>
          <w:rFonts w:ascii="Times New Roman" w:eastAsia="等线" w:hAnsi="Times New Roman" w:cs="Times New Roman" w:hint="eastAsia"/>
          <w:b/>
          <w:sz w:val="24"/>
          <w:szCs w:val="24"/>
        </w:rPr>
        <w:t>C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Bioinformatics analysis respectively indicated the putative c-Jun binding site in the promoter regions of NESG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D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The mRNA level of NESG1 was downregulated in c-Jun-overexpressed HONE1 and SUNE1 cells by qPCR assay. Student’s t-test, mean ± SD, *P &lt; 0.05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E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Luciferase reporter assay demonstrated the luciferase activities of the wild type, Mut NESG1 promoter in A549 and H1975 cells transfected with c-Jun plasmid. Student’s t-test, Mean ± SD., *P&lt;0.05, **P&lt;0.01. </w:t>
      </w:r>
      <w:r w:rsidRPr="00430C87">
        <w:rPr>
          <w:rFonts w:ascii="Times New Roman" w:eastAsia="等线" w:hAnsi="Times New Roman" w:cs="Times New Roman"/>
          <w:b/>
          <w:sz w:val="24"/>
          <w:szCs w:val="24"/>
        </w:rPr>
        <w:t>F.</w:t>
      </w:r>
      <w:r w:rsidRPr="00430C87">
        <w:rPr>
          <w:rFonts w:ascii="Times New Roman" w:eastAsia="等线" w:hAnsi="Times New Roman" w:cs="Times New Roman"/>
          <w:sz w:val="24"/>
          <w:szCs w:val="24"/>
        </w:rPr>
        <w:t xml:space="preserve"> The binding of c-Jun with NESG1 promoter were identified in VPS33B-overexpressed HONE1 and SUNE1 cells after transfecting EGFR plasmids by qPCR assay. </w:t>
      </w:r>
      <w:bookmarkStart w:id="12" w:name="_Hlk522748616"/>
      <w:r w:rsidRPr="00430C87">
        <w:rPr>
          <w:rFonts w:ascii="Times New Roman" w:eastAsia="等线" w:hAnsi="Times New Roman" w:cs="Times New Roman"/>
          <w:sz w:val="24"/>
          <w:szCs w:val="24"/>
        </w:rPr>
        <w:t xml:space="preserve">Student’s t-test, mean ± SD, **P &lt; 0.01. </w:t>
      </w:r>
      <w:bookmarkEnd w:id="12"/>
      <w:r w:rsidRPr="00430C87">
        <w:rPr>
          <w:rFonts w:ascii="Times New Roman" w:eastAsia="等线" w:hAnsi="Times New Roman" w:cs="Times New Roman"/>
          <w:b/>
          <w:sz w:val="24"/>
          <w:szCs w:val="24"/>
        </w:rPr>
        <w:t xml:space="preserve">G. </w:t>
      </w:r>
      <w:r w:rsidRPr="00430C87">
        <w:rPr>
          <w:rFonts w:ascii="Times New Roman" w:eastAsia="等线" w:hAnsi="Times New Roman" w:cs="Times New Roman"/>
          <w:sz w:val="24"/>
          <w:szCs w:val="24"/>
        </w:rPr>
        <w:t>miR-133a-3p was downregulated in VPS33B-overexpressed HONE1 and SUNE1 cells after silencing NESG1 with specific siRNAs by qPCR assay. Student’s t-test, mean ± SD, **P &lt; 0.01.</w:t>
      </w:r>
    </w:p>
    <w:p w:rsidR="00430C87" w:rsidRDefault="00430C87">
      <w:bookmarkStart w:id="13" w:name="_GoBack"/>
      <w:bookmarkEnd w:id="13"/>
    </w:p>
    <w:sectPr w:rsidR="00430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C87"/>
    <w:rsid w:val="0043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D2925-FCB2-48CC-B724-78BD1312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9567859@qq.com</dc:creator>
  <cp:keywords/>
  <dc:description/>
  <cp:lastModifiedBy>229567859@qq.com</cp:lastModifiedBy>
  <cp:revision>1</cp:revision>
  <dcterms:created xsi:type="dcterms:W3CDTF">2019-02-14T04:20:00Z</dcterms:created>
  <dcterms:modified xsi:type="dcterms:W3CDTF">2019-02-14T04:20:00Z</dcterms:modified>
</cp:coreProperties>
</file>